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9905</wp:posOffset>
                </wp:positionH>
                <wp:positionV relativeFrom="paragraph">
                  <wp:posOffset>26670</wp:posOffset>
                </wp:positionV>
                <wp:extent cx="2919095" cy="6259830"/>
                <wp:effectExtent l="5080" t="5080" r="5080" b="508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19240" cy="6259680"/>
                          <a:chOff x="0" y="0"/>
                          <a:chExt cx="2919240" cy="6259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919240" cy="6259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80640" y="420840"/>
                            <a:ext cx="2629080" cy="842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7360" y="3745080"/>
                            <a:ext cx="2663280" cy="2514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Figure S2. Correlation between lineage and cell type.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Various theoretical possibilities for the correlation between lineage and cell type are shown. Each cell type is represented by a different color. Case 1 is an extreme case in which each cell type is a single exclusive clone, i.e. for each cell type one precursor (marked by arrows) generates all the cells of the tissue and no other cell. In case 2 no cell type is a single exclusive clone, but there is still a significant correlation between lineage and cell type. In case 3 there is no significant correlation between lineage and cell type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8960" y="192240"/>
                            <a:ext cx="20098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1) Single exclusive clon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61560" y="2840400"/>
                            <a:ext cx="2669400" cy="76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80640" y="1735560"/>
                            <a:ext cx="2631600" cy="756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08680" y="1459080"/>
                            <a:ext cx="20098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2) Significant correl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8040" y="2611800"/>
                            <a:ext cx="20098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3) Heterogeneou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0.15pt;margin-top:2.1pt;width:229.85pt;height:492.9pt" coordorigin="803,42" coordsize="4597,9858">
                <v:rect id="shape_0" stroked="t" o:allowincell="f" style="position:absolute;left:803;top:42;width:4596;height:9857;mso-wrap-style:none;v-text-anchor:middle">
                  <v:fill o:detectmouseclick="t" on="false"/>
                  <v:stroke color="black" weight="9360" joinstyle="miter" endcap="flat"/>
                  <w10:wrap type="squar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930;top:705;width:4139;height:1326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846;top:5940;width:4193;height:39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Figure S2. Correlation between lineage and cell type.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Various theoretical possibilities for the correlation between lineage and cell type are shown. Each cell type is represented by a different color. Case 1 is an extreme case in which each cell type is a single exclusive clone, i.e. for each cell type one precursor (marked by arrows) generates all the cells of the tissue and no other cell. In case 2 no cell type is a single exclusive clone, but there is still a significant correlation between lineage and cell type. In case 3 there is no significant correlation between lineage and cell type. 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  <v:shape id="shape_0" fillcolor="white" stroked="f" o:allowincell="f" style="position:absolute;left:1589;top:345;width:316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1) Single exclusive clones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  <v:shape id="shape_0" stroked="f" o:allowincell="f" style="position:absolute;left:900;top:4515;width:4203;height:1202;mso-wrap-style:none;v-text-anchor:middle" type="_x0000_t75">
                  <v:imagedata r:id="rId6" o:detectmouseclick="t"/>
                  <v:stroke color="#3465a4" joinstyle="round" endcap="flat"/>
                  <w10:wrap type="square"/>
                </v:shape>
                <v:shape id="shape_0" stroked="f" o:allowincell="f" style="position:absolute;left:930;top:2775;width:4143;height:1190;mso-wrap-style:none;v-text-anchor:middle" type="_x0000_t75">
                  <v:imagedata r:id="rId7" o:detectmouseclick="t"/>
                  <v:stroke color="#3465a4" joinstyle="round" endcap="flat"/>
                  <w10:wrap type="square"/>
                </v:shape>
                <v:shape id="shape_0" fillcolor="white" stroked="f" o:allowincell="f" style="position:absolute;left:1604;top:2340;width:316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2) Significant correlation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  <v:shape id="shape_0" fillcolor="white" stroked="f" o:allowincell="f" style="position:absolute;left:1619;top:4155;width:316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3) Heterogeneous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6T06:10:00Z</dcterms:created>
  <dc:creator> Adam Wasserstrom</dc:creator>
  <dc:description/>
  <dc:language>en-US</dc:language>
  <cp:lastModifiedBy> Adam Wasserstrom</cp:lastModifiedBy>
  <dcterms:modified xsi:type="dcterms:W3CDTF">2007-10-26T06:11:00Z</dcterms:modified>
  <cp:revision>1</cp:revision>
  <dc:subject/>
  <dc:title/>
</cp:coreProperties>
</file>